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CC8CC" w14:textId="77777777" w:rsidR="00132931" w:rsidRPr="00132931" w:rsidRDefault="00132931" w:rsidP="00132931">
      <w:pPr>
        <w:jc w:val="center"/>
        <w:rPr>
          <w:b/>
          <w:bCs/>
        </w:rPr>
      </w:pPr>
      <w:r w:rsidRPr="00132931">
        <w:rPr>
          <w:b/>
          <w:bCs/>
        </w:rPr>
        <w:t>Description of Additional Supplementary Files</w:t>
      </w:r>
    </w:p>
    <w:p w14:paraId="0545B745" w14:textId="77777777" w:rsidR="00132931" w:rsidRDefault="00132931" w:rsidP="00132931"/>
    <w:p w14:paraId="042FC786" w14:textId="77777777" w:rsidR="00132931" w:rsidRDefault="00132931" w:rsidP="00132931"/>
    <w:p w14:paraId="1A6BBFD3" w14:textId="64287E49" w:rsidR="00132931" w:rsidRDefault="00132931" w:rsidP="00132931">
      <w:r>
        <w:t>Supplementary Data 1</w:t>
      </w:r>
      <w:r>
        <w:t>: differential analysis results</w:t>
      </w:r>
    </w:p>
    <w:p w14:paraId="32AABF65" w14:textId="737A660C" w:rsidR="00132931" w:rsidRDefault="00132931" w:rsidP="00132931">
      <w:r>
        <w:t>Supplementary Data 2: machine learning results</w:t>
      </w:r>
    </w:p>
    <w:p w14:paraId="5B7D52F1" w14:textId="4000CA52" w:rsidR="00132931" w:rsidRDefault="00132931" w:rsidP="00132931">
      <w:r>
        <w:t>Supplementary Data 3: overlap results</w:t>
      </w:r>
    </w:p>
    <w:p w14:paraId="09C420A7" w14:textId="385938C2" w:rsidR="00D53161" w:rsidRDefault="00132931" w:rsidP="00132931">
      <w:r>
        <w:t>Supplementary Data 4: source data for figures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31"/>
    <w:rsid w:val="00132931"/>
    <w:rsid w:val="00545778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878E"/>
  <w15:chartTrackingRefBased/>
  <w15:docId w15:val="{CCCCD948-A6F4-43AD-8B37-0E494844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2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9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9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9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9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9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7-01T13:50:00Z</dcterms:created>
  <dcterms:modified xsi:type="dcterms:W3CDTF">2026-07-01T13:50:00Z</dcterms:modified>
</cp:coreProperties>
</file>